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74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011"/>
        <w:gridCol w:w="7043"/>
        <w:gridCol w:w="992"/>
        <w:gridCol w:w="992"/>
        <w:gridCol w:w="851"/>
      </w:tblGrid>
      <w:tr>
        <w:trPr>
          <w:trHeight w:val="290" w:hRule="atLeast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Taxon</w:t>
            </w:r>
          </w:p>
        </w:tc>
        <w:tc>
          <w:tcPr>
            <w:tcW w:w="101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Individuals</w:t>
            </w:r>
          </w:p>
        </w:tc>
        <w:tc>
          <w:tcPr>
            <w:tcW w:w="704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 xml:space="preserve">Locality 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Latitud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right="-5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Longitude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right="-5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Deposition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Arteminae</w:t>
            </w:r>
          </w:p>
        </w:tc>
        <w:tc>
          <w:tcPr>
            <w:tcW w:w="1011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704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>Artema atlanta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South Africa, Mpumalanga, Barberto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5.603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0.9749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7"/>
                <w:szCs w:val="17"/>
                <w:lang w:eastAsia="es-CL"/>
              </w:rPr>
              <w:t>Artema nephilit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 xml:space="preserve">Israel, Southern District, shore of southern Dead Sea,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Arubotayim cav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1.1016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5.390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Chisosa diluta 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USA, Texas, Big Bend N.P., Tuff Cany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9.50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03.88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Holocneminus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p. (Phi9)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s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Philippines, Negros Oriental Prov., Negros Isl., Twin Lakes N.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9.3665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23.1815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ysocyclus dugesi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Mexico, Morelos State, Anenecuilco near Cuaut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8.783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98.9903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Wugigarra </w:t>
            </w: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sp.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Australia, Queensland, </w:t>
            </w: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D´Aguilar N.P., Mount Glorious, Lepidozamia roa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7.2971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52.753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AM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17"/>
                <w:szCs w:val="17"/>
                <w:lang w:eastAsia="es-CL"/>
              </w:rPr>
              <w:t>Modisiminae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val="en-US" w:eastAsia="es-CL"/>
              </w:rPr>
              <w:t xml:space="preserve">Anopsicus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sp. (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val="en-US" w:eastAsia="es-CL"/>
              </w:rPr>
              <w:t>iviei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)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Mexico, Veracruz State, Los Tuxtlas Mts., Tropical Biology Station of UN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sz w:val="17"/>
                <w:szCs w:val="17"/>
                <w:lang w:eastAsia="es-CL"/>
              </w:rPr>
              <w:t>18.5833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-95.1083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Modisimus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>elongatus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Cuba, Pinar del Rio, Viñales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, "site 1"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2.622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83.737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silochorus californiae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USA, California, Riverside Co., Hwy 243, Banning, 2.9 km S of Black Mounta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3.791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16.7455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silochorus pallidulus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 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USA, Texas, Big Bend N.P., Tuff Cany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9.50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03.88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silochorus simoni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 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 xml:space="preserve">Germany, Bonn, hous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0.687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7.145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Ninetinae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Kambiwa neotropica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Brazil, Rio Grande do Norte, near Felipe Guerra, Lajedo do Arapuá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5.5292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37.6143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olcophora americana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Canada, British Columbia, lower Ashnola River valley, ~12 km west of Keremeo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9.2165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19.9678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USA, Colorado, Lookout Mountain near Gold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9.7329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05.2391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USA, NW Montana, Sanders Co., near Trout Creek, Hwy 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7.8166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15.5659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USA, Washington, Whitman Co., top of Steptoe Butte, near State Hwy 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7.0326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17.2968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Pholcinae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>Aetana kinabalu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Malaysia, Borneo, Sarawak, Bario, forest along river W of tow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.736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15.440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Belisana sabah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Malaysia, Borneo, Sabah, Sepilok, Rainforest Discovery Centre, forest along Pitta Trail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.8765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17.9395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Cantikus saba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Malaysia, Borneo, Sabah, Sepilok, Rainforest Discovery Centre, forest along Pitta Trail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.8765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17.9395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</w:tr>
      <w:tr>
        <w:trPr>
          <w:trHeight w:val="28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Leptopholcus guineens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Guinea, Basse-Guinée, near Kind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0.0133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2.8100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89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Metagonia </w:t>
            </w: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(Br09-4)</w:t>
            </w: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7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Brazil, Rio de Janeiro, near Santa Maria Madale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1.9833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41.9567</w:t>
            </w:r>
          </w:p>
        </w:tc>
        <w:tc>
          <w:tcPr>
            <w:tcW w:w="851" w:type="dxa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2376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7"/>
        <w:gridCol w:w="38"/>
        <w:gridCol w:w="925"/>
        <w:gridCol w:w="86"/>
        <w:gridCol w:w="6076"/>
        <w:gridCol w:w="450"/>
        <w:gridCol w:w="523"/>
        <w:gridCol w:w="347"/>
        <w:gridCol w:w="607"/>
        <w:gridCol w:w="385"/>
        <w:gridCol w:w="541"/>
        <w:gridCol w:w="451"/>
      </w:tblGrid>
      <w:tr>
        <w:trPr>
          <w:trHeight w:val="276" w:hRule="atLeast"/>
        </w:trPr>
        <w:tc>
          <w:tcPr>
            <w:tcW w:w="194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Taxon</w:t>
            </w:r>
          </w:p>
        </w:tc>
        <w:tc>
          <w:tcPr>
            <w:tcW w:w="963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Individuals</w:t>
            </w:r>
          </w:p>
        </w:tc>
        <w:tc>
          <w:tcPr>
            <w:tcW w:w="616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 xml:space="preserve">Locality </w:t>
            </w:r>
          </w:p>
        </w:tc>
        <w:tc>
          <w:tcPr>
            <w:tcW w:w="97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Latitude</w:t>
            </w:r>
          </w:p>
        </w:tc>
        <w:tc>
          <w:tcPr>
            <w:tcW w:w="954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right="-5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Longitude</w:t>
            </w:r>
          </w:p>
        </w:tc>
        <w:tc>
          <w:tcPr>
            <w:tcW w:w="92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508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Deposition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Micropholcus fauroti</w:t>
            </w:r>
          </w:p>
        </w:tc>
        <w:tc>
          <w:tcPr>
            <w:tcW w:w="963" w:type="dxa"/>
            <w:gridSpan w:val="2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Brazil, Rio Grande do Norte, Apodi</w:t>
            </w:r>
          </w:p>
        </w:tc>
        <w:tc>
          <w:tcPr>
            <w:tcW w:w="973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5.6600</w:t>
            </w:r>
          </w:p>
        </w:tc>
        <w:tc>
          <w:tcPr>
            <w:tcW w:w="954" w:type="dxa"/>
            <w:gridSpan w:val="2"/>
            <w:tcBorders>
              <w:top w:val="single" w:sz="18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37.8000</w:t>
            </w:r>
          </w:p>
        </w:tc>
        <w:tc>
          <w:tcPr>
            <w:tcW w:w="926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s-ES" w:eastAsia="es-CL"/>
              </w:rPr>
              <w:t>Cape Verde, Boa Vista Isl., Iberostar hotel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6.177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2.918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val="en-US" w:eastAsia="es-CL"/>
              </w:rPr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South Africa, KwaZulu-Natal, Ndumo Game Reserve, Nyamiti road 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6.9022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2.2666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Muruta tambunan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Malaysia, Borneo, Sabah, Mt. Kinabalu, forest along Silau Silau Trail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6.0135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16.5400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Nipisa deelemanae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Malaysia, Borneo, Sabah, Sepilok, Rainforest Discovery Centre, forest along Pitta Trail 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.8765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17.9395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Pehrforsskalia conopyga 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 xml:space="preserve">Israel, Northern District, kibbutz Degania Alef  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2.7040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5.5800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>Pholcus bamboutos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Cameroon, West Region, Bamboutos district, near Mbouda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.6812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0.2151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olcus kindia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Guinea, Basse-Guinée, near Kindia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0.0133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2.8100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olcus opilionoides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 xml:space="preserve">Czech Republic, Heřmánky near Jakubčovice n. Odrou, Hanlův lom quarry 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9.7042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7.7646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Czech Republic, Žleby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9.8910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5.4720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olcus pagbilao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Philippines, Cebu Isl., Moalboal, Busay Cave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9.9160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23.4370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olcus phalangioides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2m, 11 s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Czech Republic, České Budějovice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8.9772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4.4471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s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Czech Republic, Ústí nad Labem 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0.6652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4.0037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9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Czech Republic, Prague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0.0716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4.4241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Czech Republic, Pardubice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0.0414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5.7769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5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Czech Republic, Žilina near Nový Jičín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9.5855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8.0333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Pholcus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 sp. 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Kazakhstan, 10km N of Kapchagay, Itzhon Plateau, left river side of Ili river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3.9577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77.0439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Quamtana filmeri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KwaZulu-Natal, Drakensberg A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-28.6909 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8.9414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KwaZulu-Natal, Drakensberg A1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8.6909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8.9414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KwaZulu-Natal, Drakensberg B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8.6861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8.9278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Quamtana hectori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6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KwaZulu-Natal, Pongola Game Reserve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7.3601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1.9848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KwaZulu-Natal, Nyamiti road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6.9022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2.2666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Mpumalanga, Barberton 3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5.6770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1.1392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Spermophora senoculata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4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Portugal, Mitra near Évora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8.5291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8.0168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sz w:val="17"/>
                <w:szCs w:val="17"/>
                <w:lang w:eastAsia="es-CL"/>
              </w:rPr>
              <w:t>10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Republic of North Macedonia, Sokolarci, xerophyte pasture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1.9073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2.2763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  <w:t>Smeringopinae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eastAsia="es-CL"/>
              </w:rPr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Cs/>
                <w:sz w:val="17"/>
                <w:szCs w:val="17"/>
                <w:lang w:val="en-US" w:eastAsia="es-CL"/>
              </w:rPr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Crossopriza lyoni</w:t>
            </w:r>
          </w:p>
        </w:tc>
        <w:tc>
          <w:tcPr>
            <w:tcW w:w="9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Vietnam, breeding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Crossopriza</w:t>
            </w: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 xml:space="preserve"> sp.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Morocco, Larache, archaeological site of Lixus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5.1996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6.1089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Holocnemus caudatus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, 2 s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Portugal, Mitra near Évora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8.5291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8.0168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6" w:hRule="atLeast"/>
        </w:trPr>
        <w:tc>
          <w:tcPr>
            <w:tcW w:w="1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Holocnemus hispanicus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6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Spain, unspecified port at southern coast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unknown</w:t>
            </w:r>
          </w:p>
        </w:tc>
        <w:tc>
          <w:tcPr>
            <w:tcW w:w="954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unknown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  <w:tc>
          <w:tcPr>
            <w:tcW w:w="4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Taxon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Individuals</w:t>
            </w:r>
          </w:p>
        </w:tc>
        <w:tc>
          <w:tcPr>
            <w:tcW w:w="65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 xml:space="preserve">Locality </w:t>
            </w:r>
          </w:p>
        </w:tc>
        <w:tc>
          <w:tcPr>
            <w:tcW w:w="8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Latitude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right="-5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Longitude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right="-5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eastAsia="es-CL"/>
              </w:rPr>
              <w:t>Deposition</w:t>
            </w:r>
          </w:p>
        </w:tc>
      </w:tr>
      <w:tr>
        <w:trPr>
          <w:trHeight w:val="272" w:hRule="atLeast"/>
          <w:cantSplit w:val="true"/>
        </w:trPr>
        <w:tc>
          <w:tcPr>
            <w:tcW w:w="198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7"/>
                <w:szCs w:val="17"/>
                <w:lang w:eastAsia="es-CL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Holocnemus pluchei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USA, Colorado, Yarnell (breeding of Spiderpharm company)</w:t>
            </w:r>
          </w:p>
        </w:tc>
        <w:tc>
          <w:tcPr>
            <w:tcW w:w="87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89" w:hRule="atLeast"/>
          <w:cantSplit w:val="true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Croatia, Čijovo Isl., Slatine village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3.4995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6.3350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2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France, Corse, Capitello, Prunelli-di-Fiumorbo, confluence of Granona and Prunelli rivers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2.0103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9.3254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Italy, Catania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7.4931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5.0693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 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Cyprus, Agios Georgios Pegeia near Akamas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4.901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2.3248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 xml:space="preserve">Jordan, Wadi Rum, synanthropic (desert camp)                                                                                                     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9.4814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35.4093         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Hoplopholcus cecconii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Israel, Mt. Meron, Nature Reserve, close to Field School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3.013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5.3891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Hoplopholcus forskali</w:t>
            </w:r>
          </w:p>
        </w:tc>
        <w:tc>
          <w:tcPr>
            <w:tcW w:w="10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Hungary, Balatonalmadi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7.025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8.004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10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Hungary, V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cs-CZ" w:eastAsia="es-CL"/>
              </w:rPr>
              <w:t>ác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7.7977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9.140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Hoplopholcus labyrinthi</w:t>
            </w:r>
          </w:p>
        </w:tc>
        <w:tc>
          <w:tcPr>
            <w:tcW w:w="10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Greece, Crete, Melidoni, Melidoni Cave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5.3848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4.730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>Smeringopus atomarius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Namibia, 45 km NW of Betta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5.1511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6.106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-211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Namibia, northern part of Namib-Naukluft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3.0208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4.8524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211" w:hanging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Smeringopus cylindrogaster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Cameroon, Littoral Region, Loum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.7267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9.7083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>Smeringopus ndumo</w:t>
            </w:r>
          </w:p>
        </w:tc>
        <w:tc>
          <w:tcPr>
            <w:tcW w:w="10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South Africa, KwaZulu-Natal, Ndumo Game Reserve, Crocodile Farm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6.9094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32.3139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>Smeringopus pallid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en-US" w:eastAsia="es-CL"/>
              </w:rPr>
              <w:t>Philippines, Mindanao Isl., Salumay, Mt. Malambo (locality Ph 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s-E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s-ES" w:eastAsia="es-CL"/>
              </w:rPr>
              <w:t>Cape Verde, Boa Vista Isl., Iberostar hotel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7.497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6.177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25.269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2.918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Smeringopus peregrinus </w:t>
            </w:r>
          </w:p>
        </w:tc>
        <w:tc>
          <w:tcPr>
            <w:tcW w:w="10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Madagascar, Toamasina province, Alaotra lake, Andreba village, camp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7.630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8.5049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7"/>
                <w:szCs w:val="17"/>
                <w:lang w:eastAsia="es-CL"/>
              </w:rPr>
              <w:t xml:space="preserve">Smeringopus similis 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Namibia, Otavi town, camp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19.6334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7.3361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ZFMK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Smeringopus </w:t>
            </w: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 xml:space="preserve">sp.   </w:t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2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South Africa, Northern Cape, close to Vioolsdrift Border Control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-28.7036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7.5951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SL</w:t>
            </w:r>
          </w:p>
        </w:tc>
      </w:tr>
      <w:tr>
        <w:trPr>
          <w:trHeight w:val="274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7"/>
                <w:szCs w:val="17"/>
                <w:lang w:eastAsia="es-CL"/>
              </w:rPr>
              <w:t xml:space="preserve">Stygopholcus skotophilus </w:t>
            </w:r>
          </w:p>
        </w:tc>
        <w:tc>
          <w:tcPr>
            <w:tcW w:w="101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m</w:t>
            </w:r>
          </w:p>
        </w:tc>
        <w:tc>
          <w:tcPr>
            <w:tcW w:w="6526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en-US" w:eastAsia="es-CL"/>
              </w:rPr>
              <w:t>Federation of Bosnia and Herzegovina, near Trebinje, St. Pauľs cave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42.7081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eastAsia="es-CL"/>
              </w:rPr>
              <w:t>18.3502</w:t>
            </w:r>
          </w:p>
        </w:tc>
        <w:tc>
          <w:tcPr>
            <w:tcW w:w="992" w:type="dxa"/>
            <w:gridSpan w:val="2"/>
            <w:tcBorders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eastAsia="es-CL"/>
              </w:rPr>
              <w:t>ZFM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 w:before="0" w:after="0"/>
        <w:rPr/>
      </w:pPr>
      <w:r>
        <w:rPr>
          <w:rFonts w:eastAsia="MyriadPro-Light;Arial Unicode MS" w:cs="Times New Roman" w:ascii="Times New Roman" w:hAnsi="Times New Roman"/>
          <w:b/>
          <w:sz w:val="24"/>
          <w:szCs w:val="24"/>
          <w:lang w:val="en-HK"/>
        </w:rPr>
        <w:t>Additional file 32 (doc): Table S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 studied, their instar, sex, collecting data and depositories. Abbreviations: AM = Australian Museum, Sydney, Australia (specimen KS 128687), Co. = county, Hwy = highway, Isl. = island, m = male, Mts. = mountains, N = north, N.P. = national park, NW = northwest, S = south, SL = specimens lost or discarded, sm = subadult male, W = west, ZFMK = Zoological Research Museum Alexander Koenig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s-CL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CL"/>
    </w:rPr>
  </w:style>
  <w:style w:type="character" w:styleId="AsuntodelcomentarioCar">
    <w:name w:val="Asunto del comentario Car"/>
    <w:qFormat/>
    <w:rPr>
      <w:b/>
      <w:bCs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9:22:00Z</dcterms:created>
  <dc:creator>Ivalú Ávila</dc:creator>
  <dc:description/>
  <cp:keywords/>
  <dc:language>en-US</dc:language>
  <cp:lastModifiedBy>pc</cp:lastModifiedBy>
  <cp:lastPrinted>2018-10-18T11:10:00Z</cp:lastPrinted>
  <dcterms:modified xsi:type="dcterms:W3CDTF">2021-04-18T10:58:00Z</dcterms:modified>
  <cp:revision>4</cp:revision>
  <dc:subject/>
  <dc:title/>
</cp:coreProperties>
</file>